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4A11D" w14:textId="77777777" w:rsidR="00CA039A" w:rsidRDefault="00CA039A" w:rsidP="00CA039A">
      <w:pPr>
        <w:spacing w:line="480" w:lineRule="auto"/>
        <w:rPr>
          <w:rFonts w:ascii="Times New Roman" w:hAnsi="Times New Roman" w:cs="Times New Roman"/>
          <w:b/>
          <w:bCs/>
        </w:rPr>
      </w:pPr>
      <w:r w:rsidRPr="00980556">
        <w:rPr>
          <w:rFonts w:ascii="Times New Roman" w:hAnsi="Times New Roman" w:cs="Times New Roman"/>
          <w:b/>
          <w:bCs/>
        </w:rPr>
        <w:t>Appendix – Cardiac MRI sequence parameters</w:t>
      </w:r>
    </w:p>
    <w:p w14:paraId="6235DB6E" w14:textId="77777777" w:rsidR="00CA039A" w:rsidRPr="00980556" w:rsidRDefault="00CA039A" w:rsidP="00CA039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72FFB94" w14:textId="77777777" w:rsidR="00CA039A" w:rsidRPr="00980556" w:rsidRDefault="00CA039A" w:rsidP="00CA039A">
      <w:pPr>
        <w:spacing w:line="480" w:lineRule="auto"/>
        <w:rPr>
          <w:rFonts w:ascii="Times New Roman" w:hAnsi="Times New Roman" w:cs="Times New Roman"/>
        </w:rPr>
      </w:pPr>
      <w:r w:rsidRPr="00980556">
        <w:rPr>
          <w:rFonts w:ascii="Times New Roman" w:hAnsi="Times New Roman" w:cs="Times New Roman"/>
        </w:rPr>
        <w:t>Steady-state free precession (SSFP):</w:t>
      </w:r>
    </w:p>
    <w:p w14:paraId="16D336D5" w14:textId="77777777" w:rsidR="00CA039A" w:rsidRPr="00980556" w:rsidRDefault="00CA039A" w:rsidP="00CA039A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80556">
        <w:rPr>
          <w:rFonts w:ascii="Times New Roman" w:hAnsi="Times New Roman" w:cs="Times New Roman"/>
        </w:rPr>
        <w:t>TR = 26.3 ms</w:t>
      </w:r>
    </w:p>
    <w:p w14:paraId="3FEB4998" w14:textId="77777777" w:rsidR="00CA039A" w:rsidRPr="00980556" w:rsidRDefault="00CA039A" w:rsidP="00CA039A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80556">
        <w:rPr>
          <w:rFonts w:ascii="Times New Roman" w:hAnsi="Times New Roman" w:cs="Times New Roman"/>
        </w:rPr>
        <w:t>TE = 1.22 ms</w:t>
      </w:r>
    </w:p>
    <w:p w14:paraId="4073193F" w14:textId="77777777" w:rsidR="00CA039A" w:rsidRPr="00980556" w:rsidRDefault="00CA039A" w:rsidP="00CA039A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80556">
        <w:rPr>
          <w:rFonts w:ascii="Times New Roman" w:hAnsi="Times New Roman" w:cs="Times New Roman"/>
        </w:rPr>
        <w:t>Flip angle 72°</w:t>
      </w:r>
    </w:p>
    <w:p w14:paraId="1A9C553D" w14:textId="77777777" w:rsidR="00CA039A" w:rsidRPr="00980556" w:rsidRDefault="00CA039A" w:rsidP="00CA039A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80556">
        <w:rPr>
          <w:rFonts w:ascii="Times New Roman" w:hAnsi="Times New Roman" w:cs="Times New Roman"/>
        </w:rPr>
        <w:t>Bandwidth = 1002 Hz/pixel</w:t>
      </w:r>
    </w:p>
    <w:p w14:paraId="7A7EC658" w14:textId="77777777" w:rsidR="00CA039A" w:rsidRPr="00980556" w:rsidRDefault="00CA039A" w:rsidP="00CA039A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80556">
        <w:rPr>
          <w:rFonts w:ascii="Times New Roman" w:hAnsi="Times New Roman" w:cs="Times New Roman"/>
        </w:rPr>
        <w:t>FOV = 320 x 96 mm, spatial resolution = 2.2 × 1.7 mm, slice thickness = 5 mm with no interslice gap</w:t>
      </w:r>
    </w:p>
    <w:p w14:paraId="6C8C1F38" w14:textId="77777777" w:rsidR="00CA039A" w:rsidRPr="00980556" w:rsidRDefault="00CA039A" w:rsidP="00CA039A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80556">
        <w:rPr>
          <w:rFonts w:ascii="Times New Roman" w:hAnsi="Times New Roman" w:cs="Times New Roman"/>
        </w:rPr>
        <w:t>30 phases per cardiac cycle</w:t>
      </w:r>
    </w:p>
    <w:p w14:paraId="56968DEB" w14:textId="77777777" w:rsidR="00CA039A" w:rsidRPr="00980556" w:rsidRDefault="00CA039A" w:rsidP="00CA039A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80556">
        <w:rPr>
          <w:rFonts w:ascii="Times New Roman" w:hAnsi="Times New Roman" w:cs="Times New Roman"/>
        </w:rPr>
        <w:t>Acceleration factor = 2</w:t>
      </w:r>
    </w:p>
    <w:p w14:paraId="68CF63D5" w14:textId="77777777" w:rsidR="00CA039A" w:rsidRPr="00980556" w:rsidRDefault="00CA039A" w:rsidP="00CA039A">
      <w:pPr>
        <w:spacing w:line="480" w:lineRule="auto"/>
        <w:rPr>
          <w:rFonts w:ascii="Times New Roman" w:hAnsi="Times New Roman" w:cs="Times New Roman"/>
        </w:rPr>
      </w:pPr>
      <w:r w:rsidRPr="00980556">
        <w:rPr>
          <w:rFonts w:ascii="Times New Roman" w:hAnsi="Times New Roman" w:cs="Times New Roman"/>
        </w:rPr>
        <w:t>Gradient-echo (GRE):</w:t>
      </w:r>
    </w:p>
    <w:p w14:paraId="7735DF0E" w14:textId="77777777" w:rsidR="00CA039A" w:rsidRPr="00980556" w:rsidRDefault="00CA039A" w:rsidP="00CA039A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80556">
        <w:rPr>
          <w:rFonts w:ascii="Times New Roman" w:hAnsi="Times New Roman" w:cs="Times New Roman"/>
        </w:rPr>
        <w:t>TR = 61.6 ms</w:t>
      </w:r>
    </w:p>
    <w:p w14:paraId="68BB25E0" w14:textId="77777777" w:rsidR="00CA039A" w:rsidRPr="00980556" w:rsidRDefault="00CA039A" w:rsidP="00CA039A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80556">
        <w:rPr>
          <w:rFonts w:ascii="Times New Roman" w:hAnsi="Times New Roman" w:cs="Times New Roman"/>
        </w:rPr>
        <w:t>TE = 2.64 ms</w:t>
      </w:r>
    </w:p>
    <w:p w14:paraId="6EA90413" w14:textId="77777777" w:rsidR="00CA039A" w:rsidRPr="00980556" w:rsidRDefault="00CA039A" w:rsidP="00CA039A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80556">
        <w:rPr>
          <w:rFonts w:ascii="Times New Roman" w:hAnsi="Times New Roman" w:cs="Times New Roman"/>
        </w:rPr>
        <w:t>Flip angle 15°</w:t>
      </w:r>
    </w:p>
    <w:p w14:paraId="650E36D9" w14:textId="77777777" w:rsidR="00CA039A" w:rsidRPr="00980556" w:rsidRDefault="00CA039A" w:rsidP="00CA039A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80556">
        <w:rPr>
          <w:rFonts w:ascii="Times New Roman" w:hAnsi="Times New Roman" w:cs="Times New Roman"/>
        </w:rPr>
        <w:t>Bandwidth = 501 Hz/pixel</w:t>
      </w:r>
    </w:p>
    <w:p w14:paraId="6D5B1D0A" w14:textId="77777777" w:rsidR="00CA039A" w:rsidRPr="00980556" w:rsidRDefault="00CA039A" w:rsidP="00CA039A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80556">
        <w:rPr>
          <w:rFonts w:ascii="Times New Roman" w:hAnsi="Times New Roman" w:cs="Times New Roman"/>
        </w:rPr>
        <w:t>FOV = 300 x 78 mm, spatial resolution = 2.2 × 1.6 mm, slice thickness = 8 mm with no interslice gap</w:t>
      </w:r>
    </w:p>
    <w:p w14:paraId="5B75EC49" w14:textId="77777777" w:rsidR="00CA039A" w:rsidRPr="00980556" w:rsidRDefault="00CA039A" w:rsidP="00CA039A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80556">
        <w:rPr>
          <w:rFonts w:ascii="Times New Roman" w:hAnsi="Times New Roman" w:cs="Times New Roman"/>
        </w:rPr>
        <w:t>30 phases per cardiac cycle</w:t>
      </w:r>
    </w:p>
    <w:p w14:paraId="55F69CD6" w14:textId="77777777" w:rsidR="00CA039A" w:rsidRPr="00980556" w:rsidRDefault="00CA039A" w:rsidP="00CA039A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80556">
        <w:rPr>
          <w:rFonts w:ascii="Times New Roman" w:hAnsi="Times New Roman" w:cs="Times New Roman"/>
        </w:rPr>
        <w:t>Acceleration factor = 2</w:t>
      </w:r>
    </w:p>
    <w:p w14:paraId="64DBF8E8" w14:textId="77777777" w:rsidR="00FF35A7" w:rsidRDefault="00FF35A7"/>
    <w:sectPr w:rsidR="00FF35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114F83"/>
    <w:multiLevelType w:val="hybridMultilevel"/>
    <w:tmpl w:val="33BE50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39A"/>
    <w:rsid w:val="00CA039A"/>
    <w:rsid w:val="00FF3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DB442E"/>
  <w15:chartTrackingRefBased/>
  <w15:docId w15:val="{AD8FF077-2812-144B-9D2B-1FC63B89A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3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ffar, Sharib</dc:creator>
  <cp:keywords/>
  <dc:description/>
  <cp:lastModifiedBy>Gaffar, Sharib</cp:lastModifiedBy>
  <cp:revision>1</cp:revision>
  <dcterms:created xsi:type="dcterms:W3CDTF">2022-02-24T18:37:00Z</dcterms:created>
  <dcterms:modified xsi:type="dcterms:W3CDTF">2022-02-24T18:37:00Z</dcterms:modified>
</cp:coreProperties>
</file>